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24425DE2" w:rsidR="00E00A7E" w:rsidRDefault="00E00A7E" w:rsidP="00693447">
      <w:pPr>
        <w:spacing w:after="0" w:line="240" w:lineRule="auto"/>
      </w:pPr>
    </w:p>
    <w:p w14:paraId="0CC0F9D6" w14:textId="0FCD804F" w:rsidR="00B76810" w:rsidRDefault="00B76810" w:rsidP="0069344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Materials: Methods</w:t>
      </w:r>
    </w:p>
    <w:p w14:paraId="63A4345B" w14:textId="77777777" w:rsidR="00B76810" w:rsidRDefault="00B76810" w:rsidP="0069344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1186E6F" w14:textId="65B887CF" w:rsidR="00B76810" w:rsidRPr="00B76810" w:rsidRDefault="00B76810" w:rsidP="0069344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isma Flow Diagram </w:t>
      </w:r>
      <w:r w:rsidR="009031F6">
        <w:rPr>
          <w:rFonts w:ascii="Arial" w:hAnsi="Arial" w:cs="Arial"/>
          <w:sz w:val="24"/>
          <w:szCs w:val="24"/>
        </w:rPr>
        <w:t xml:space="preserve">or: </w:t>
      </w:r>
      <w:r w:rsidR="009031F6" w:rsidRPr="009031F6">
        <w:t xml:space="preserve"> </w:t>
      </w:r>
      <w:r w:rsidR="009031F6" w:rsidRPr="009031F6">
        <w:rPr>
          <w:rFonts w:ascii="Arial" w:hAnsi="Arial" w:cs="Arial"/>
          <w:sz w:val="24"/>
          <w:szCs w:val="24"/>
        </w:rPr>
        <w:t xml:space="preserve">An updated meta-analysis of the effectiveness of randomized controlled trials (published after 2015) of recreational football versus non-exercise controls   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C228C1A" w14:textId="0465A63A" w:rsidR="00B76810" w:rsidRDefault="00B76810" w:rsidP="00693447">
      <w:pPr>
        <w:spacing w:after="0" w:line="240" w:lineRule="auto"/>
      </w:pPr>
    </w:p>
    <w:p w14:paraId="4AA6BE62" w14:textId="77777777" w:rsidR="00B76810" w:rsidRDefault="00B76810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4D7839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15C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3980352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15C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45AD8EF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15C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4D7839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15C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3980352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15C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45AD8EF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15C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582021D" w:rsidR="00560609" w:rsidRDefault="003507B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63D71AF1" w:rsidR="00C73533" w:rsidRPr="00560609" w:rsidRDefault="003507B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15C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582021D" w:rsidR="00560609" w:rsidRDefault="003507B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63D71AF1" w:rsidR="00C73533" w:rsidRPr="00560609" w:rsidRDefault="003507B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15C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09BD521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C53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.</w:t>
                            </w:r>
                          </w:p>
                          <w:p w14:paraId="2EF568A1" w14:textId="5265B62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507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C47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09BD521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C53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.</w:t>
                      </w:r>
                    </w:p>
                    <w:p w14:paraId="2EF568A1" w14:textId="5265B62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507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C47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49E2756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507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4C47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49E2756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507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4C47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F2E7BA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507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3F2E7BA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507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5E30B8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507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65E30B8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507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52B58A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507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352B58A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507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1EB34C3" w:rsidR="00560609" w:rsidRDefault="003507B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 &lt;19 year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15C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DBE95E9" w:rsidR="00560609" w:rsidRDefault="003507B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lite or Professional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15C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C47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3DD52F4C" w:rsidR="00560609" w:rsidRDefault="003507B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measure of Vo2max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15C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6845D43" w14:textId="0395EAAB" w:rsidR="004C472E" w:rsidRDefault="004C472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non-exercise control group (n = 1)</w:t>
                            </w:r>
                          </w:p>
                          <w:p w14:paraId="16997DBE" w14:textId="05A654DA" w:rsidR="00560609" w:rsidRPr="00560609" w:rsidRDefault="00560609" w:rsidP="00D15CC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1EB34C3" w:rsidR="00560609" w:rsidRDefault="003507B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 &lt;19 year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15C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DBE95E9" w:rsidR="00560609" w:rsidRDefault="003507B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lite or Professional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15C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C47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3DD52F4C" w:rsidR="00560609" w:rsidRDefault="003507B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measure of Vo2max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15C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6845D43" w14:textId="0395EAAB" w:rsidR="004C472E" w:rsidRDefault="004C472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non-exercise control group (n = 1)</w:t>
                      </w:r>
                    </w:p>
                    <w:p w14:paraId="16997DBE" w14:textId="05A654DA" w:rsidR="00560609" w:rsidRPr="00560609" w:rsidRDefault="00560609" w:rsidP="00D15CC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55C60D20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4C47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.</w:t>
                            </w:r>
                          </w:p>
                          <w:p w14:paraId="767A1F31" w14:textId="42FF73CE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15C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</w:t>
                            </w:r>
                            <w:r w:rsidR="004C47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A6CA90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55C60D20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4C47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.</w:t>
                      </w:r>
                    </w:p>
                    <w:p w14:paraId="767A1F31" w14:textId="42FF73CE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15C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</w:t>
                      </w:r>
                      <w:r w:rsidR="004C47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include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</w:t>
                      </w:r>
                      <w:proofErr w:type="gramEnd"/>
                    </w:p>
                    <w:p w14:paraId="44F3165F" w14:textId="1A6CA90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284C97B" w14:textId="2A2C22E8" w:rsidR="004D1D0A" w:rsidRDefault="004D1D0A" w:rsidP="004D1D0A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Search Terms: </w:t>
      </w:r>
      <w:r w:rsidRPr="00486D92">
        <w:rPr>
          <w:rFonts w:ascii="Calibri" w:hAnsi="Calibri" w:cs="Calibri"/>
          <w:color w:val="212121"/>
        </w:rPr>
        <w:t>(((football) OR (soccer)) AND (fitness) AND (("2015"[Date - Publication] : "</w:t>
      </w:r>
      <w:r>
        <w:rPr>
          <w:rFonts w:ascii="Calibri" w:hAnsi="Calibri" w:cs="Calibri"/>
          <w:color w:val="212121"/>
        </w:rPr>
        <w:t>2023</w:t>
      </w:r>
      <w:r w:rsidRPr="00486D92">
        <w:rPr>
          <w:rFonts w:ascii="Calibri" w:hAnsi="Calibri" w:cs="Calibri"/>
          <w:color w:val="212121"/>
        </w:rPr>
        <w:t>"[Date - Publication])) AND (randomizedcontrolledtrial[Filter]))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3A4D0AA8" w14:textId="449D21A5" w:rsidR="00B76810" w:rsidRPr="009A5F2C" w:rsidRDefault="00B76810" w:rsidP="00B76810">
      <w:pPr>
        <w:spacing w:after="0" w:line="240" w:lineRule="auto"/>
        <w:rPr>
          <w:b/>
          <w:sz w:val="12"/>
          <w:szCs w:val="12"/>
        </w:rPr>
      </w:pPr>
    </w:p>
    <w:p w14:paraId="08F23644" w14:textId="2EF06E9F" w:rsidR="00B76810" w:rsidRDefault="00B76810" w:rsidP="00B76810">
      <w:pPr>
        <w:spacing w:after="0" w:line="240" w:lineRule="auto"/>
      </w:pPr>
    </w:p>
    <w:p w14:paraId="58D08720" w14:textId="52DCCDC3" w:rsidR="00B76810" w:rsidRDefault="00B76810" w:rsidP="00B76810">
      <w:pPr>
        <w:spacing w:after="0" w:line="240" w:lineRule="auto"/>
      </w:pPr>
    </w:p>
    <w:p w14:paraId="7BCE8455" w14:textId="3CB7B08F" w:rsidR="00B76810" w:rsidRDefault="00B76810" w:rsidP="00B76810">
      <w:pPr>
        <w:spacing w:after="0" w:line="240" w:lineRule="auto"/>
      </w:pPr>
    </w:p>
    <w:p w14:paraId="59C00561" w14:textId="77777777" w:rsidR="00B76810" w:rsidRDefault="00B76810" w:rsidP="00B76810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Materials: </w:t>
      </w:r>
    </w:p>
    <w:p w14:paraId="369B3A4C" w14:textId="77777777" w:rsidR="00B76810" w:rsidRDefault="00B76810" w:rsidP="00B76810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C184A33" w14:textId="24CBBED3" w:rsidR="00B76810" w:rsidRPr="00B76810" w:rsidRDefault="00B76810" w:rsidP="00B76810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low Diagram showing identification retrieval and inclusion of studies used in data mining to investigate the reporting of standard error as a measure of sample variability in</w:t>
      </w:r>
      <w:r w:rsidR="002759EF">
        <w:rPr>
          <w:rFonts w:ascii="Arial" w:hAnsi="Arial" w:cs="Arial"/>
          <w:sz w:val="24"/>
          <w:szCs w:val="24"/>
        </w:rPr>
        <w:t xml:space="preserve"> the sports medicine literatue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DFD2534" w14:textId="23893221" w:rsidR="00B76810" w:rsidRDefault="00B76810" w:rsidP="00B76810">
      <w:pPr>
        <w:spacing w:after="0" w:line="240" w:lineRule="auto"/>
      </w:pPr>
    </w:p>
    <w:p w14:paraId="6154E7BD" w14:textId="77777777" w:rsidR="00B76810" w:rsidRDefault="00B76810" w:rsidP="00B76810">
      <w:pPr>
        <w:spacing w:after="0" w:line="240" w:lineRule="auto"/>
      </w:pPr>
    </w:p>
    <w:p w14:paraId="36576C00" w14:textId="65B7391C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0301729" wp14:editId="3FF55EFB">
                <wp:simplePos x="0" y="0"/>
                <wp:positionH relativeFrom="column">
                  <wp:posOffset>566420</wp:posOffset>
                </wp:positionH>
                <wp:positionV relativeFrom="paragraph">
                  <wp:posOffset>130647</wp:posOffset>
                </wp:positionV>
                <wp:extent cx="4344670" cy="262890"/>
                <wp:effectExtent l="0" t="0" r="11430" b="16510"/>
                <wp:wrapNone/>
                <wp:docPr id="7" name="Flowchart: Alternate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12984B" w14:textId="77777777" w:rsidR="00B76810" w:rsidRPr="001502CF" w:rsidRDefault="00B76810" w:rsidP="00B768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or Text Mi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301729" id="Flowchart: Alternate Process 7" o:spid="_x0000_s1039" type="#_x0000_t176" style="position:absolute;margin-left:44.6pt;margin-top:10.3pt;width:342.1pt;height:20.7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" fillcolor="#ffc000 [3207]" strokecolor="#7f5f00 [1607]" strokeweight="1pt">
                <v:textbox>
                  <w:txbxContent>
                    <w:p w14:paraId="3C12984B" w14:textId="77777777" w:rsidR="00B76810" w:rsidRPr="001502CF" w:rsidRDefault="00B76810" w:rsidP="00B768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for Text Mining</w:t>
                      </w:r>
                    </w:p>
                  </w:txbxContent>
                </v:textbox>
              </v:shape>
            </w:pict>
          </mc:Fallback>
        </mc:AlternateContent>
      </w:r>
    </w:p>
    <w:p w14:paraId="4116D7A4" w14:textId="77777777" w:rsidR="002759EF" w:rsidRDefault="002759EF" w:rsidP="00B76810">
      <w:pPr>
        <w:spacing w:after="0" w:line="240" w:lineRule="auto"/>
      </w:pPr>
    </w:p>
    <w:p w14:paraId="52D70834" w14:textId="77777777" w:rsidR="00B76810" w:rsidRDefault="00B76810" w:rsidP="00B76810">
      <w:pPr>
        <w:spacing w:after="0" w:line="240" w:lineRule="auto"/>
      </w:pPr>
    </w:p>
    <w:p w14:paraId="1E628251" w14:textId="77777777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34989EB" wp14:editId="773CC1D4">
                <wp:simplePos x="0" y="0"/>
                <wp:positionH relativeFrom="column">
                  <wp:posOffset>581025</wp:posOffset>
                </wp:positionH>
                <wp:positionV relativeFrom="paragraph">
                  <wp:posOffset>103033</wp:posOffset>
                </wp:positionV>
                <wp:extent cx="2228850" cy="1540509"/>
                <wp:effectExtent l="0" t="0" r="19050" b="952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154050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A4AC57" w14:textId="77777777" w:rsidR="00B76810" w:rsidRPr="007555FA" w:rsidRDefault="00B76810" w:rsidP="00B76810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cords identified: </w:t>
                            </w:r>
                          </w:p>
                          <w:p w14:paraId="58745E8B" w14:textId="77777777" w:rsidR="00B76810" w:rsidRPr="007555FA" w:rsidRDefault="00B76810" w:rsidP="00B76810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PubMed (n = 3493)</w:t>
                            </w:r>
                          </w:p>
                          <w:p w14:paraId="035BEBA4" w14:textId="77777777" w:rsidR="00B76810" w:rsidRPr="007555FA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contextualSpacing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m J Sports Med (n = 479) </w:t>
                            </w:r>
                          </w:p>
                          <w:p w14:paraId="786BB0B1" w14:textId="77777777" w:rsidR="00B76810" w:rsidRPr="007555FA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contextualSpacing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Br J Sports Med (n = 361) </w:t>
                            </w:r>
                          </w:p>
                          <w:p w14:paraId="56666664" w14:textId="77777777" w:rsidR="00B76810" w:rsidRPr="007555FA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contextualSpacing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t J Sports Med, (n = 470) </w:t>
                            </w:r>
                          </w:p>
                          <w:p w14:paraId="31730057" w14:textId="77777777" w:rsidR="00B76810" w:rsidRPr="007555FA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contextualSpacing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J Sci Med Sports (n = 333) </w:t>
                            </w:r>
                          </w:p>
                          <w:p w14:paraId="23E0E6AB" w14:textId="77777777" w:rsidR="00B76810" w:rsidRPr="007555FA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contextualSpacing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Med Sci Sports Exerc (n = 1230)</w:t>
                            </w:r>
                          </w:p>
                          <w:p w14:paraId="05FDF887" w14:textId="77777777" w:rsidR="00B76810" w:rsidRPr="007555FA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contextualSpacing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cand J Med Sci Sports (n = 480) </w:t>
                            </w:r>
                          </w:p>
                          <w:p w14:paraId="7B3414AD" w14:textId="77777777" w:rsidR="00B76810" w:rsidRPr="007555FA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contextualSpacing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ports Med (n = 140)</w:t>
                            </w:r>
                          </w:p>
                          <w:p w14:paraId="180A358C" w14:textId="77777777" w:rsidR="00B76810" w:rsidRPr="007555FA" w:rsidRDefault="00B76810" w:rsidP="00B7681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34989EB" id="Rectangle 10" o:spid="_x0000_s1040" style="position:absolute;margin-left:45.75pt;margin-top:8.1pt;width:175.5pt;height:121.3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" filled="f" strokecolor="black [3213]" strokeweight="1pt">
                <v:textbox>
                  <w:txbxContent>
                    <w:p w14:paraId="50A4AC57" w14:textId="77777777" w:rsidR="00B76810" w:rsidRPr="007555FA" w:rsidRDefault="00B76810" w:rsidP="00B76810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7555F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Records identified: </w:t>
                      </w:r>
                    </w:p>
                    <w:p w14:paraId="58745E8B" w14:textId="77777777" w:rsidR="00B76810" w:rsidRPr="007555FA" w:rsidRDefault="00B76810" w:rsidP="00B76810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7555F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PubMed (n = 3493)</w:t>
                      </w:r>
                    </w:p>
                    <w:p w14:paraId="035BEBA4" w14:textId="77777777" w:rsidR="00B76810" w:rsidRPr="007555FA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contextualSpacing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Am J Sports Med (n = 479) </w:t>
                      </w:r>
                    </w:p>
                    <w:p w14:paraId="786BB0B1" w14:textId="77777777" w:rsidR="00B76810" w:rsidRPr="007555FA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contextualSpacing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Br J Sports Med (n = 361) </w:t>
                      </w:r>
                    </w:p>
                    <w:p w14:paraId="56666664" w14:textId="77777777" w:rsidR="00B76810" w:rsidRPr="007555FA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contextualSpacing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Int J Sports Med, (n = 470) </w:t>
                      </w:r>
                    </w:p>
                    <w:p w14:paraId="31730057" w14:textId="77777777" w:rsidR="00B76810" w:rsidRPr="007555FA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contextualSpacing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J Sci Med Sports (n = 333) </w:t>
                      </w:r>
                    </w:p>
                    <w:p w14:paraId="23E0E6AB" w14:textId="77777777" w:rsidR="00B76810" w:rsidRPr="007555FA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contextualSpacing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Med Sci Sports </w:t>
                      </w:r>
                      <w:proofErr w:type="spellStart"/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Exerc</w:t>
                      </w:r>
                      <w:proofErr w:type="spellEnd"/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(n = 1230)</w:t>
                      </w:r>
                    </w:p>
                    <w:p w14:paraId="05FDF887" w14:textId="77777777" w:rsidR="00B76810" w:rsidRPr="007555FA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contextualSpacing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proofErr w:type="spellStart"/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cand</w:t>
                      </w:r>
                      <w:proofErr w:type="spellEnd"/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J Med Sci Sports (n = 480) </w:t>
                      </w:r>
                    </w:p>
                    <w:p w14:paraId="7B3414AD" w14:textId="77777777" w:rsidR="00B76810" w:rsidRPr="007555FA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contextualSpacing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7555FA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ports Med (n = 140)</w:t>
                      </w:r>
                    </w:p>
                    <w:p w14:paraId="180A358C" w14:textId="77777777" w:rsidR="00B76810" w:rsidRPr="007555FA" w:rsidRDefault="00B76810" w:rsidP="00B7681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42E2595" w14:textId="77777777" w:rsidR="00B76810" w:rsidRDefault="00B76810" w:rsidP="00B76810">
      <w:pPr>
        <w:spacing w:after="0" w:line="240" w:lineRule="auto"/>
      </w:pPr>
    </w:p>
    <w:p w14:paraId="39649BE6" w14:textId="77777777" w:rsidR="00B76810" w:rsidRDefault="00B76810" w:rsidP="00B76810">
      <w:pPr>
        <w:spacing w:after="0" w:line="240" w:lineRule="auto"/>
      </w:pPr>
    </w:p>
    <w:p w14:paraId="63BD8711" w14:textId="77777777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0E4CA77" wp14:editId="1438192A">
                <wp:simplePos x="0" y="0"/>
                <wp:positionH relativeFrom="column">
                  <wp:posOffset>-489105</wp:posOffset>
                </wp:positionH>
                <wp:positionV relativeFrom="paragraph">
                  <wp:posOffset>214948</wp:posOffset>
                </wp:positionV>
                <wp:extent cx="1466400" cy="262891"/>
                <wp:effectExtent l="4763" t="0" r="11747" b="11748"/>
                <wp:wrapNone/>
                <wp:docPr id="11" name="Flowchart: Alternate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66400" cy="262891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425A64" w14:textId="77777777" w:rsidR="00B76810" w:rsidRPr="001502CF" w:rsidRDefault="00B76810" w:rsidP="00B768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0E4CA77" id="Flowchart: Alternate Process 11" o:spid="_x0000_s1041" type="#_x0000_t176" style="position:absolute;margin-left:-38.5pt;margin-top:16.95pt;width:115.45pt;height:20.7pt;rotation:-9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" fillcolor="#9cc2e5 [1944]" strokecolor="black [3213]" strokeweight="1pt">
                <v:textbox>
                  <w:txbxContent>
                    <w:p w14:paraId="6E425A64" w14:textId="77777777" w:rsidR="00B76810" w:rsidRPr="001502CF" w:rsidRDefault="00B76810" w:rsidP="00B768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8F38012" w14:textId="77777777" w:rsidR="00B76810" w:rsidRDefault="00B76810" w:rsidP="00B76810">
      <w:pPr>
        <w:spacing w:after="0" w:line="240" w:lineRule="auto"/>
      </w:pPr>
    </w:p>
    <w:p w14:paraId="30853E22" w14:textId="77777777" w:rsidR="00B76810" w:rsidRDefault="00B76810" w:rsidP="00B76810">
      <w:pPr>
        <w:spacing w:after="0" w:line="240" w:lineRule="auto"/>
      </w:pPr>
    </w:p>
    <w:p w14:paraId="02AD611E" w14:textId="77777777" w:rsidR="00B76810" w:rsidRDefault="00B76810" w:rsidP="00B76810">
      <w:pPr>
        <w:spacing w:after="0" w:line="240" w:lineRule="auto"/>
      </w:pPr>
    </w:p>
    <w:p w14:paraId="5073694E" w14:textId="77777777" w:rsidR="00B76810" w:rsidRDefault="00B76810" w:rsidP="00B76810">
      <w:pPr>
        <w:spacing w:after="0" w:line="240" w:lineRule="auto"/>
      </w:pPr>
    </w:p>
    <w:p w14:paraId="769BB206" w14:textId="77777777" w:rsidR="00B76810" w:rsidRDefault="00B76810" w:rsidP="00B76810">
      <w:pPr>
        <w:spacing w:after="0" w:line="240" w:lineRule="auto"/>
      </w:pPr>
    </w:p>
    <w:p w14:paraId="4E09751C" w14:textId="77777777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72A2352" wp14:editId="3699CA12">
                <wp:simplePos x="0" y="0"/>
                <wp:positionH relativeFrom="column">
                  <wp:posOffset>1574800</wp:posOffset>
                </wp:positionH>
                <wp:positionV relativeFrom="paragraph">
                  <wp:posOffset>124612</wp:posOffset>
                </wp:positionV>
                <wp:extent cx="0" cy="498351"/>
                <wp:effectExtent l="63500" t="0" r="50800" b="3556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83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63FE2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124pt;margin-top:9.8pt;width:0;height:39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BDE806C" w14:textId="77777777" w:rsidR="00B76810" w:rsidRDefault="00B76810" w:rsidP="00B76810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4E9E0BE" wp14:editId="5B5FA872">
                <wp:simplePos x="0" y="0"/>
                <wp:positionH relativeFrom="column">
                  <wp:posOffset>3381469</wp:posOffset>
                </wp:positionH>
                <wp:positionV relativeFrom="paragraph">
                  <wp:posOffset>30593</wp:posOffset>
                </wp:positionV>
                <wp:extent cx="2236206" cy="1502410"/>
                <wp:effectExtent l="0" t="0" r="12065" b="889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6206" cy="1502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815FBA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55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**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ports excluded:</w:t>
                            </w:r>
                          </w:p>
                          <w:p w14:paraId="3D424FAB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r 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E/SEM not identified in text:</w:t>
                            </w:r>
                          </w:p>
                          <w:p w14:paraId="33F72F95" w14:textId="77777777" w:rsidR="00B76810" w:rsidRPr="00192188" w:rsidRDefault="00B76810" w:rsidP="00B76810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92188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Am J Sports Med (n = 428)</w:t>
                            </w:r>
                          </w:p>
                          <w:p w14:paraId="2CE94684" w14:textId="77777777" w:rsidR="00B76810" w:rsidRPr="00192188" w:rsidRDefault="00B76810" w:rsidP="00B76810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92188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Br J Sports Med (n = 322) </w:t>
                            </w:r>
                          </w:p>
                          <w:p w14:paraId="0C42F233" w14:textId="77777777" w:rsidR="00B76810" w:rsidRPr="00192188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92188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t J Sports Med (n = 421) </w:t>
                            </w:r>
                          </w:p>
                          <w:p w14:paraId="7F524380" w14:textId="77777777" w:rsidR="00B76810" w:rsidRPr="00192188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92188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J Sci Med Sports (n = 300) </w:t>
                            </w:r>
                          </w:p>
                          <w:p w14:paraId="11F46F74" w14:textId="77777777" w:rsidR="00B76810" w:rsidRPr="00192188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92188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ed Sci Sports Exerc (n = 988) </w:t>
                            </w:r>
                          </w:p>
                          <w:p w14:paraId="6964629F" w14:textId="77777777" w:rsidR="00B76810" w:rsidRPr="00192188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92188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cand J Med Sci Sports (n = 430) </w:t>
                            </w:r>
                          </w:p>
                          <w:p w14:paraId="4B28516A" w14:textId="77777777" w:rsidR="00B76810" w:rsidRPr="00192188" w:rsidRDefault="00B76810" w:rsidP="00B76810">
                            <w:pPr>
                              <w:pStyle w:val="paragraph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92188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ports Med (n = </w:t>
                            </w:r>
                            <w:r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99</w:t>
                            </w:r>
                            <w:r w:rsidRPr="00192188">
                              <w:rPr>
                                <w:rStyle w:val="eop"/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4E9E0BE" id="Rectangle 18" o:spid="_x0000_s1042" style="position:absolute;margin-left:266.25pt;margin-top:2.4pt;width:176.1pt;height:118.3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" filled="f" strokecolor="black [3213]" strokeweight="1pt">
                <v:textbox>
                  <w:txbxContent>
                    <w:p w14:paraId="4B815FBA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7555F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**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eports excluded:</w:t>
                      </w:r>
                    </w:p>
                    <w:p w14:paraId="3D424FAB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or 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E/SEM not identified in text:</w:t>
                      </w:r>
                    </w:p>
                    <w:p w14:paraId="33F72F95" w14:textId="77777777" w:rsidR="00B76810" w:rsidRPr="00192188" w:rsidRDefault="00B76810" w:rsidP="00B76810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Am J Sports Med (n = 428)</w:t>
                      </w:r>
                    </w:p>
                    <w:p w14:paraId="2CE94684" w14:textId="77777777" w:rsidR="00B76810" w:rsidRPr="00192188" w:rsidRDefault="00B76810" w:rsidP="00B76810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Br J Sports Med (n = 322) </w:t>
                      </w:r>
                    </w:p>
                    <w:p w14:paraId="0C42F233" w14:textId="77777777" w:rsidR="00B76810" w:rsidRPr="00192188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Int J Sports Med (n = 421) </w:t>
                      </w:r>
                    </w:p>
                    <w:p w14:paraId="7F524380" w14:textId="77777777" w:rsidR="00B76810" w:rsidRPr="00192188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J Sci Med Sports (n = 300) </w:t>
                      </w:r>
                    </w:p>
                    <w:p w14:paraId="11F46F74" w14:textId="77777777" w:rsidR="00B76810" w:rsidRPr="00192188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Med Sci Sports </w:t>
                      </w:r>
                      <w:proofErr w:type="spellStart"/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Exerc</w:t>
                      </w:r>
                      <w:proofErr w:type="spellEnd"/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(n = 988) </w:t>
                      </w:r>
                    </w:p>
                    <w:p w14:paraId="6964629F" w14:textId="77777777" w:rsidR="00B76810" w:rsidRPr="00192188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proofErr w:type="spellStart"/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cand</w:t>
                      </w:r>
                      <w:proofErr w:type="spellEnd"/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J Med Sci Sports (n = 430) </w:t>
                      </w:r>
                    </w:p>
                    <w:p w14:paraId="4B28516A" w14:textId="77777777" w:rsidR="00B76810" w:rsidRPr="00192188" w:rsidRDefault="00B76810" w:rsidP="00B76810">
                      <w:pPr>
                        <w:pStyle w:val="paragraph"/>
                        <w:spacing w:before="0" w:beforeAutospacing="0" w:after="0" w:afterAutospacing="0" w:line="276" w:lineRule="auto"/>
                        <w:textAlignment w:val="baseline"/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Sports Med (n = </w:t>
                      </w:r>
                      <w:r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99</w:t>
                      </w:r>
                      <w:r w:rsidRPr="00192188">
                        <w:rPr>
                          <w:rStyle w:val="eop"/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1F1937E" w14:textId="77777777" w:rsidR="00B76810" w:rsidRDefault="00B76810" w:rsidP="00B76810">
      <w:pPr>
        <w:spacing w:after="0" w:line="240" w:lineRule="auto"/>
      </w:pPr>
    </w:p>
    <w:p w14:paraId="2BB3FD99" w14:textId="77777777" w:rsidR="00B76810" w:rsidRDefault="00B76810" w:rsidP="00B76810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FCE0BEE" wp14:editId="1EACA698">
                <wp:simplePos x="0" y="0"/>
                <wp:positionH relativeFrom="column">
                  <wp:posOffset>583565</wp:posOffset>
                </wp:positionH>
                <wp:positionV relativeFrom="paragraph">
                  <wp:posOffset>103033</wp:posOffset>
                </wp:positionV>
                <wp:extent cx="2228850" cy="695325"/>
                <wp:effectExtent l="0" t="0" r="19050" b="158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95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3FA676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Reports text mined and assessed for eligibility based on extraction of: SD or SE/SEM (n = 349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FCE0BEE" id="Rectangle 20" o:spid="_x0000_s1043" style="position:absolute;margin-left:45.95pt;margin-top:8.1pt;width:175.5pt;height:54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" filled="f" strokecolor="black [3213]" strokeweight="1pt">
                <v:textbox>
                  <w:txbxContent>
                    <w:p w14:paraId="713FA676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Reports text mined and assessed for eligibility based on extraction of: SD or SE/SEM (n = 3493)</w:t>
                      </w:r>
                    </w:p>
                  </w:txbxContent>
                </v:textbox>
              </v:rect>
            </w:pict>
          </mc:Fallback>
        </mc:AlternateContent>
      </w:r>
    </w:p>
    <w:p w14:paraId="3314B299" w14:textId="77777777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07FD5E1" wp14:editId="233D0F94">
                <wp:simplePos x="0" y="0"/>
                <wp:positionH relativeFrom="column">
                  <wp:posOffset>-424969</wp:posOffset>
                </wp:positionH>
                <wp:positionV relativeFrom="paragraph">
                  <wp:posOffset>132397</wp:posOffset>
                </wp:positionV>
                <wp:extent cx="1324612" cy="256353"/>
                <wp:effectExtent l="952" t="0" r="9843" b="9842"/>
                <wp:wrapNone/>
                <wp:docPr id="21" name="Flowchart: Alternate Proces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24612" cy="256353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93EED6" w14:textId="77777777" w:rsidR="00B76810" w:rsidRDefault="00B76810" w:rsidP="00B768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73E7330" w14:textId="77777777" w:rsidR="00B76810" w:rsidRPr="001502CF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7FD5E1" id="Flowchart: Alternate Process 21" o:spid="_x0000_s1044" type="#_x0000_t176" style="position:absolute;margin-left:-33.45pt;margin-top:10.4pt;width:104.3pt;height:20.2pt;rotation:-9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" fillcolor="#9cc2e5 [1944]" strokecolor="black [3213]" strokeweight="1pt">
                <v:textbox>
                  <w:txbxContent>
                    <w:p w14:paraId="4593EED6" w14:textId="77777777" w:rsidR="00B76810" w:rsidRDefault="00B76810" w:rsidP="00B768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73E7330" w14:textId="77777777" w:rsidR="00B76810" w:rsidRPr="001502CF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C146429" w14:textId="77777777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88B5763" wp14:editId="14A45AC4">
                <wp:simplePos x="0" y="0"/>
                <wp:positionH relativeFrom="column">
                  <wp:posOffset>2792258</wp:posOffset>
                </wp:positionH>
                <wp:positionV relativeFrom="paragraph">
                  <wp:posOffset>95885</wp:posOffset>
                </wp:positionV>
                <wp:extent cx="563245" cy="0"/>
                <wp:effectExtent l="0" t="63500" r="0" b="762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DB55FAE" id="Straight Arrow Connector 22" o:spid="_x0000_s1026" type="#_x0000_t32" style="position:absolute;margin-left:219.85pt;margin-top:7.55pt;width:44.35pt;height: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G4Orx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55344CB" w14:textId="77777777" w:rsidR="00B76810" w:rsidRDefault="00B76810" w:rsidP="00B76810">
      <w:pPr>
        <w:spacing w:after="0" w:line="240" w:lineRule="auto"/>
      </w:pPr>
    </w:p>
    <w:p w14:paraId="16832007" w14:textId="77777777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03AD6F7" wp14:editId="6C557953">
                <wp:simplePos x="0" y="0"/>
                <wp:positionH relativeFrom="column">
                  <wp:posOffset>1562735</wp:posOffset>
                </wp:positionH>
                <wp:positionV relativeFrom="paragraph">
                  <wp:posOffset>132878</wp:posOffset>
                </wp:positionV>
                <wp:extent cx="0" cy="560533"/>
                <wp:effectExtent l="63500" t="0" r="38100" b="3683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053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5E1CCC0" id="Straight Arrow Connector 23" o:spid="_x0000_s1026" type="#_x0000_t32" style="position:absolute;margin-left:123.05pt;margin-top:10.45pt;width:0;height:44.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F705ED2" w14:textId="77777777" w:rsidR="00B76810" w:rsidRDefault="00B76810" w:rsidP="00B76810">
      <w:pPr>
        <w:spacing w:after="0" w:line="240" w:lineRule="auto"/>
      </w:pPr>
    </w:p>
    <w:p w14:paraId="54F2738E" w14:textId="77777777" w:rsidR="00B76810" w:rsidRDefault="00B76810" w:rsidP="00B76810">
      <w:pPr>
        <w:spacing w:after="0" w:line="240" w:lineRule="auto"/>
      </w:pPr>
    </w:p>
    <w:p w14:paraId="7448038C" w14:textId="77777777" w:rsidR="00B76810" w:rsidRDefault="00B76810" w:rsidP="00B76810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61C5CD1" wp14:editId="292182F0">
                <wp:simplePos x="0" y="0"/>
                <wp:positionH relativeFrom="column">
                  <wp:posOffset>565841</wp:posOffset>
                </wp:positionH>
                <wp:positionV relativeFrom="paragraph">
                  <wp:posOffset>170689</wp:posOffset>
                </wp:positionV>
                <wp:extent cx="2246957" cy="1152525"/>
                <wp:effectExtent l="0" t="0" r="13970" b="158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6957" cy="11525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A8602B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Am J Sports Med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51)</w:t>
                            </w:r>
                          </w:p>
                          <w:p w14:paraId="377E2B29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Br J Sports Med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39)</w:t>
                            </w:r>
                          </w:p>
                          <w:p w14:paraId="7E4AA00E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Int J Sports Med,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49)</w:t>
                            </w:r>
                          </w:p>
                          <w:p w14:paraId="0FEB22F6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J Sci Med Sport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</w:p>
                          <w:p w14:paraId="4AA9042B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Med Sci Sports Exerc (n =132)</w:t>
                            </w:r>
                          </w:p>
                          <w:p w14:paraId="5111C66D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cand J Med Sci Sport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50)</w:t>
                            </w:r>
                          </w:p>
                          <w:p w14:paraId="31F63783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ports Med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61C5CD1" id="Rectangle 24" o:spid="_x0000_s1045" style="position:absolute;margin-left:44.55pt;margin-top:13.45pt;width:176.95pt;height:90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" filled="f" strokecolor="black [3213]" strokeweight="1pt">
                <v:textbox>
                  <w:txbxContent>
                    <w:p w14:paraId="55A8602B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Am J Sports Med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51)</w:t>
                      </w:r>
                    </w:p>
                    <w:p w14:paraId="377E2B29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Br J Sports Med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39)</w:t>
                      </w:r>
                    </w:p>
                    <w:p w14:paraId="7E4AA00E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Int J Sports Med,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49)</w:t>
                      </w:r>
                    </w:p>
                    <w:p w14:paraId="0FEB22F6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J Sci Med Sport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</w:p>
                    <w:p w14:paraId="4AA9042B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Med Sci Sports </w:t>
                      </w:r>
                      <w:proofErr w:type="spellStart"/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Exerc</w:t>
                      </w:r>
                      <w:proofErr w:type="spellEnd"/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(n =132)</w:t>
                      </w:r>
                    </w:p>
                    <w:p w14:paraId="5111C66D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proofErr w:type="spellStart"/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cand</w:t>
                      </w:r>
                      <w:proofErr w:type="spellEnd"/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J Med Sci Sport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50)</w:t>
                      </w:r>
                    </w:p>
                    <w:p w14:paraId="31F63783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ports Med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40)</w:t>
                      </w:r>
                    </w:p>
                  </w:txbxContent>
                </v:textbox>
              </v:rect>
            </w:pict>
          </mc:Fallback>
        </mc:AlternateContent>
      </w:r>
    </w:p>
    <w:p w14:paraId="09BD0075" w14:textId="77777777" w:rsidR="00B76810" w:rsidRDefault="00B76810" w:rsidP="00B76810">
      <w:pPr>
        <w:spacing w:after="0" w:line="240" w:lineRule="auto"/>
      </w:pPr>
    </w:p>
    <w:p w14:paraId="32C73FE1" w14:textId="77777777" w:rsidR="00B76810" w:rsidRDefault="00B76810" w:rsidP="00B76810">
      <w:pPr>
        <w:spacing w:after="0" w:line="240" w:lineRule="auto"/>
      </w:pPr>
    </w:p>
    <w:p w14:paraId="20EA5722" w14:textId="77777777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5A8EFD5" wp14:editId="3D056C29">
                <wp:simplePos x="0" y="0"/>
                <wp:positionH relativeFrom="column">
                  <wp:posOffset>-333533</wp:posOffset>
                </wp:positionH>
                <wp:positionV relativeFrom="paragraph">
                  <wp:posOffset>106837</wp:posOffset>
                </wp:positionV>
                <wp:extent cx="1150938" cy="264796"/>
                <wp:effectExtent l="4762" t="0" r="16193" b="16192"/>
                <wp:wrapNone/>
                <wp:docPr id="25" name="Flowchart: Alternate Proces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0938" cy="264796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154BC3" w14:textId="77777777" w:rsidR="00B76810" w:rsidRPr="001502CF" w:rsidRDefault="00B76810" w:rsidP="00B768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Mi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5A8EFD5" id="Flowchart: Alternate Process 25" o:spid="_x0000_s1046" type="#_x0000_t176" style="position:absolute;margin-left:-26.25pt;margin-top:8.4pt;width:90.65pt;height:20.85pt;rotation:-9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" fillcolor="#9cc2e5 [1944]" strokecolor="black [3213]" strokeweight="1pt">
                <v:textbox>
                  <w:txbxContent>
                    <w:p w14:paraId="52154BC3" w14:textId="77777777" w:rsidR="00B76810" w:rsidRPr="001502CF" w:rsidRDefault="00B76810" w:rsidP="00B768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Mined</w:t>
                      </w:r>
                    </w:p>
                  </w:txbxContent>
                </v:textbox>
              </v:shape>
            </w:pict>
          </mc:Fallback>
        </mc:AlternateContent>
      </w:r>
    </w:p>
    <w:p w14:paraId="591D7643" w14:textId="77777777" w:rsidR="00B76810" w:rsidRDefault="00B76810" w:rsidP="00B76810">
      <w:pPr>
        <w:spacing w:after="0" w:line="240" w:lineRule="auto"/>
      </w:pPr>
    </w:p>
    <w:p w14:paraId="5A4ECA0C" w14:textId="77777777" w:rsidR="00B76810" w:rsidRDefault="00B76810" w:rsidP="00B76810">
      <w:pPr>
        <w:spacing w:after="0" w:line="240" w:lineRule="auto"/>
      </w:pPr>
    </w:p>
    <w:p w14:paraId="1BAA02CE" w14:textId="77777777" w:rsidR="00B76810" w:rsidRDefault="00B76810" w:rsidP="00B76810">
      <w:pPr>
        <w:spacing w:after="0" w:line="240" w:lineRule="auto"/>
      </w:pPr>
    </w:p>
    <w:p w14:paraId="643A6782" w14:textId="77777777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4133A10" wp14:editId="40A73122">
                <wp:simplePos x="0" y="0"/>
                <wp:positionH relativeFrom="column">
                  <wp:posOffset>1524000</wp:posOffset>
                </wp:positionH>
                <wp:positionV relativeFrom="paragraph">
                  <wp:posOffset>161453</wp:posOffset>
                </wp:positionV>
                <wp:extent cx="0" cy="281305"/>
                <wp:effectExtent l="63500" t="0" r="76200" b="3619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446BBA1" id="Straight Arrow Connector 26" o:spid="_x0000_s1026" type="#_x0000_t32" style="position:absolute;margin-left:120pt;margin-top:12.7pt;width:0;height:22.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7Q9AH98AAAAJ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2FA1DBCA" w14:textId="77777777" w:rsidR="00B76810" w:rsidRDefault="00B76810" w:rsidP="00B76810">
      <w:pPr>
        <w:spacing w:after="0" w:line="240" w:lineRule="auto"/>
      </w:pPr>
    </w:p>
    <w:p w14:paraId="6F79ADFF" w14:textId="77777777" w:rsidR="00B76810" w:rsidRDefault="00B76810" w:rsidP="00B76810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914BD77" wp14:editId="5BB56F72">
                <wp:simplePos x="0" y="0"/>
                <wp:positionH relativeFrom="column">
                  <wp:posOffset>538680</wp:posOffset>
                </wp:positionH>
                <wp:positionV relativeFrom="paragraph">
                  <wp:posOffset>120663</wp:posOffset>
                </wp:positionV>
                <wp:extent cx="2273791" cy="1152525"/>
                <wp:effectExtent l="0" t="0" r="12700" b="158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3791" cy="11525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BF2B8B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Am J Sports Med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47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38F66922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Br J Sports Med (n = 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7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602C1DEF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Int J Sports Med, (n = 48)</w:t>
                            </w:r>
                          </w:p>
                          <w:p w14:paraId="178538D6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J Sci Med Sports (n = 33) </w:t>
                            </w:r>
                          </w:p>
                          <w:p w14:paraId="6CE22981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Med Sci Sports Exerc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4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3B5F29CF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cand J Med Sci Sport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49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4CD3AC10" w14:textId="77777777" w:rsidR="00B76810" w:rsidRPr="00192188" w:rsidRDefault="00B76810" w:rsidP="00B7681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Sports Med (n =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4</w:t>
                            </w:r>
                            <w:r w:rsidRPr="001921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914BD77" id="Rectangle 28" o:spid="_x0000_s1047" style="position:absolute;margin-left:42.4pt;margin-top:9.5pt;width:179.05pt;height:90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" filled="f" strokecolor="windowText" strokeweight="1pt">
                <v:textbox>
                  <w:txbxContent>
                    <w:p w14:paraId="58BF2B8B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Am J Sports Med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47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38F66922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Br J Sports Med (n = 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7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602C1DEF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Int J Sports Med, (n = 48)</w:t>
                      </w:r>
                    </w:p>
                    <w:p w14:paraId="178538D6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J Sci Med Sports (n = 33) </w:t>
                      </w:r>
                    </w:p>
                    <w:p w14:paraId="6CE22981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Med Sci Sports </w:t>
                      </w:r>
                      <w:proofErr w:type="spellStart"/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Exerc</w:t>
                      </w:r>
                      <w:proofErr w:type="spellEnd"/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4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3B5F29CF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proofErr w:type="spellStart"/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cand</w:t>
                      </w:r>
                      <w:proofErr w:type="spellEnd"/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J Med Sci Sport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 xml:space="preserve"> 49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4CD3AC10" w14:textId="77777777" w:rsidR="00B76810" w:rsidRPr="00192188" w:rsidRDefault="00B76810" w:rsidP="00B7681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Sports Med (n =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4</w:t>
                      </w:r>
                      <w:r w:rsidRPr="00192188"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A14F2C5" w14:textId="77777777" w:rsidR="00B76810" w:rsidRDefault="00B76810" w:rsidP="00B76810">
      <w:pPr>
        <w:spacing w:after="0" w:line="240" w:lineRule="auto"/>
      </w:pPr>
    </w:p>
    <w:p w14:paraId="00B22F09" w14:textId="77777777" w:rsidR="00B76810" w:rsidRDefault="00B76810" w:rsidP="00B76810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A8153DC" wp14:editId="2E7B0AE5">
                <wp:simplePos x="0" y="0"/>
                <wp:positionH relativeFrom="column">
                  <wp:posOffset>-337657</wp:posOffset>
                </wp:positionH>
                <wp:positionV relativeFrom="paragraph">
                  <wp:posOffset>207645</wp:posOffset>
                </wp:positionV>
                <wp:extent cx="1151173" cy="296514"/>
                <wp:effectExtent l="0" t="4445" r="13335" b="13335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1173" cy="296514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467DB7" w14:textId="77777777" w:rsidR="00B76810" w:rsidRPr="001502CF" w:rsidRDefault="00B76810" w:rsidP="00B768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8153DC" id="Flowchart: Alternate Process 30" o:spid="_x0000_s1048" type="#_x0000_t176" style="position:absolute;margin-left:-26.6pt;margin-top:16.35pt;width:90.65pt;height:23.35pt;rotation:-90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" fillcolor="#9cc2e5 [1944]" strokecolor="black [3213]" strokeweight="1pt">
                <v:textbox>
                  <w:txbxContent>
                    <w:p w14:paraId="1D467DB7" w14:textId="77777777" w:rsidR="00B76810" w:rsidRPr="001502CF" w:rsidRDefault="00B76810" w:rsidP="00B768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EC319FA" w14:textId="77777777" w:rsidR="00B76810" w:rsidRDefault="00B76810" w:rsidP="00B76810">
      <w:pPr>
        <w:spacing w:after="0" w:line="240" w:lineRule="auto"/>
      </w:pPr>
    </w:p>
    <w:p w14:paraId="2DC85E05" w14:textId="77777777" w:rsidR="00B76810" w:rsidRDefault="00B76810" w:rsidP="00B76810">
      <w:pPr>
        <w:pStyle w:val="CommentText"/>
      </w:pPr>
    </w:p>
    <w:p w14:paraId="7ACBAEB8" w14:textId="77777777" w:rsidR="00B76810" w:rsidRDefault="00B76810" w:rsidP="00B76810">
      <w:pPr>
        <w:pStyle w:val="CommentText"/>
        <w:rPr>
          <w:rFonts w:ascii="Arial" w:hAnsi="Arial" w:cs="Arial"/>
          <w:sz w:val="18"/>
          <w:szCs w:val="18"/>
        </w:rPr>
      </w:pPr>
    </w:p>
    <w:p w14:paraId="72FABEEE" w14:textId="77777777" w:rsidR="00B76810" w:rsidRDefault="00B76810" w:rsidP="00B76810">
      <w:pPr>
        <w:pStyle w:val="CommentText"/>
        <w:rPr>
          <w:rFonts w:ascii="Arial" w:hAnsi="Arial" w:cs="Arial"/>
          <w:sz w:val="18"/>
          <w:szCs w:val="18"/>
        </w:rPr>
      </w:pPr>
    </w:p>
    <w:p w14:paraId="187B947E" w14:textId="77777777" w:rsidR="00B76810" w:rsidRDefault="00B76810" w:rsidP="00B76810">
      <w:pPr>
        <w:pStyle w:val="CommentText"/>
        <w:rPr>
          <w:rFonts w:ascii="Arial" w:hAnsi="Arial" w:cs="Arial"/>
          <w:sz w:val="18"/>
          <w:szCs w:val="18"/>
        </w:rPr>
      </w:pPr>
    </w:p>
    <w:p w14:paraId="7B5F2FAB" w14:textId="353D37F1" w:rsidR="00B76810" w:rsidRPr="00B76810" w:rsidRDefault="00B76810" w:rsidP="00B76810">
      <w:pPr>
        <w:pStyle w:val="CommentText"/>
        <w:rPr>
          <w:rFonts w:ascii="Arial" w:hAnsi="Arial" w:cs="Arial"/>
          <w:sz w:val="22"/>
          <w:szCs w:val="22"/>
        </w:rPr>
      </w:pPr>
      <w:r w:rsidRPr="00B76810">
        <w:rPr>
          <w:rFonts w:ascii="Arial" w:hAnsi="Arial" w:cs="Arial"/>
          <w:sz w:val="22"/>
          <w:szCs w:val="22"/>
        </w:rPr>
        <w:t xml:space="preserve">#All Sports Medicine Journals are indexed in Pubmed. Original search terms: ("Medicine and science in sports and exercise"[Journal] OR "The American journal of sports medicine"[Journal] OR "International journal of sports medicine"[Journal] OR "Scandinavian journal of medicine science in sports"[Journal] OR "Journal of science and medicine in sport"[Journal] OR "British journal of sports medicine"[Journal]) OR "Sports medicine"[Journal]) AND (randomizedcontrolledtrial[Filter])#All Sports Medicine </w:t>
      </w:r>
    </w:p>
    <w:p w14:paraId="23A99700" w14:textId="226E86BA" w:rsidR="00B76810" w:rsidRPr="00025260" w:rsidRDefault="00B76810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*Excluded by automated text mining app as concordance analyses were unable to identify required terms within article text. </w:t>
      </w:r>
      <w:bookmarkStart w:id="1" w:name="_GoBack"/>
      <w:bookmarkEnd w:id="1"/>
    </w:p>
    <w:sectPr w:rsidR="00B76810" w:rsidRPr="00025260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247E8B" w14:textId="77777777" w:rsidR="002B414F" w:rsidRDefault="002B414F" w:rsidP="001502CF">
      <w:pPr>
        <w:spacing w:after="0" w:line="240" w:lineRule="auto"/>
      </w:pPr>
      <w:r>
        <w:separator/>
      </w:r>
    </w:p>
  </w:endnote>
  <w:endnote w:type="continuationSeparator" w:id="0">
    <w:p w14:paraId="25164195" w14:textId="77777777" w:rsidR="002B414F" w:rsidRDefault="002B414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C0440E" w14:textId="77777777" w:rsidR="002B414F" w:rsidRDefault="002B414F" w:rsidP="001502CF">
      <w:pPr>
        <w:spacing w:after="0" w:line="240" w:lineRule="auto"/>
      </w:pPr>
      <w:r>
        <w:separator/>
      </w:r>
    </w:p>
  </w:footnote>
  <w:footnote w:type="continuationSeparator" w:id="0">
    <w:p w14:paraId="2D297E78" w14:textId="77777777" w:rsidR="002B414F" w:rsidRDefault="002B414F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759EF"/>
    <w:rsid w:val="002B414F"/>
    <w:rsid w:val="002B6F66"/>
    <w:rsid w:val="002E1B9C"/>
    <w:rsid w:val="0035066B"/>
    <w:rsid w:val="003507B5"/>
    <w:rsid w:val="003709ED"/>
    <w:rsid w:val="00400687"/>
    <w:rsid w:val="00444279"/>
    <w:rsid w:val="00480320"/>
    <w:rsid w:val="004A07CB"/>
    <w:rsid w:val="004C472E"/>
    <w:rsid w:val="004D1D0A"/>
    <w:rsid w:val="004E6D06"/>
    <w:rsid w:val="0050648F"/>
    <w:rsid w:val="00560609"/>
    <w:rsid w:val="00592C18"/>
    <w:rsid w:val="005A0614"/>
    <w:rsid w:val="005C562D"/>
    <w:rsid w:val="005D591C"/>
    <w:rsid w:val="005E00A3"/>
    <w:rsid w:val="006617EF"/>
    <w:rsid w:val="00693447"/>
    <w:rsid w:val="00694AB5"/>
    <w:rsid w:val="00757902"/>
    <w:rsid w:val="007C36DE"/>
    <w:rsid w:val="007F146A"/>
    <w:rsid w:val="00827301"/>
    <w:rsid w:val="008F23FC"/>
    <w:rsid w:val="008F6824"/>
    <w:rsid w:val="009031F6"/>
    <w:rsid w:val="0091238F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C539D"/>
    <w:rsid w:val="00B1263E"/>
    <w:rsid w:val="00B654BD"/>
    <w:rsid w:val="00B76810"/>
    <w:rsid w:val="00BF3D13"/>
    <w:rsid w:val="00BF5440"/>
    <w:rsid w:val="00C40C8C"/>
    <w:rsid w:val="00C73533"/>
    <w:rsid w:val="00D15CC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customStyle="1" w:styleId="paragraph">
    <w:name w:val="paragraph"/>
    <w:basedOn w:val="Normal"/>
    <w:rsid w:val="00B76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op">
    <w:name w:val="eop"/>
    <w:basedOn w:val="DefaultParagraphFont"/>
    <w:rsid w:val="00B76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hanalakshmi Rajeswari</cp:lastModifiedBy>
  <cp:revision>4</cp:revision>
  <dcterms:created xsi:type="dcterms:W3CDTF">2023-10-06T11:03:00Z</dcterms:created>
  <dcterms:modified xsi:type="dcterms:W3CDTF">2024-01-10T05:52:00Z</dcterms:modified>
</cp:coreProperties>
</file>